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4FF13" w14:textId="77777777" w:rsidR="000C0AFA" w:rsidRPr="00291D94" w:rsidRDefault="000C0AFA" w:rsidP="000C0AFA">
      <w:pPr>
        <w:pStyle w:val="EndNoteBibliography"/>
        <w:spacing w:after="0"/>
        <w:rPr>
          <w:b/>
          <w:bCs/>
        </w:rPr>
      </w:pPr>
      <w:r>
        <w:rPr>
          <w:b/>
          <w:bCs/>
        </w:rPr>
        <w:t xml:space="preserve">Supplement </w:t>
      </w:r>
      <w:r w:rsidRPr="00291D94">
        <w:rPr>
          <w:b/>
          <w:bCs/>
        </w:rPr>
        <w:t>1</w:t>
      </w:r>
    </w:p>
    <w:p w14:paraId="07FA42A3" w14:textId="77777777" w:rsidR="000C0AFA" w:rsidRDefault="000C0AFA" w:rsidP="000C0AFA">
      <w:pPr>
        <w:pStyle w:val="EndNoteBibliography"/>
        <w:spacing w:after="0"/>
      </w:pPr>
    </w:p>
    <w:p w14:paraId="26DB2CAD" w14:textId="77777777" w:rsidR="000C0AFA" w:rsidRPr="0079354F" w:rsidRDefault="000C0AFA" w:rsidP="000C0AFA">
      <w:pPr>
        <w:pStyle w:val="Untertitel"/>
        <w:jc w:val="center"/>
        <w:rPr>
          <w:b/>
          <w:bCs/>
          <w:sz w:val="28"/>
          <w:szCs w:val="28"/>
          <w:lang w:val="en-US"/>
        </w:rPr>
      </w:pPr>
      <w:r w:rsidRPr="0079354F">
        <w:rPr>
          <w:b/>
          <w:bCs/>
          <w:color w:val="auto"/>
          <w:sz w:val="28"/>
          <w:szCs w:val="28"/>
          <w:lang w:val="en-US"/>
        </w:rPr>
        <w:t>Search strategy using the example of MEDLINE</w:t>
      </w:r>
    </w:p>
    <w:p w14:paraId="414DAAEF" w14:textId="77777777" w:rsidR="000C0AFA" w:rsidRDefault="000C0AFA" w:rsidP="000C0AFA">
      <w:pPr>
        <w:pStyle w:val="EndNoteBibliography"/>
        <w:spacing w:after="0"/>
        <w:ind w:left="720" w:hanging="12"/>
      </w:pPr>
    </w:p>
    <w:p w14:paraId="5BA3749B" w14:textId="77777777" w:rsidR="000C0AFA" w:rsidRDefault="000C0AFA" w:rsidP="000C0AFA">
      <w:pPr>
        <w:pStyle w:val="EndNoteBibliography"/>
        <w:spacing w:after="0"/>
        <w:ind w:left="720" w:hanging="12"/>
      </w:pPr>
      <w:r w:rsidRPr="00291D94">
        <w:t>1    exp "Theory of Mind"/</w:t>
      </w:r>
      <w:r w:rsidRPr="00291D94">
        <w:br/>
        <w:t>2    "theory of mind*".ti,ab,kf.</w:t>
      </w:r>
      <w:r w:rsidRPr="00291D94">
        <w:br/>
        <w:t>3    exp Empathy/</w:t>
      </w:r>
      <w:r w:rsidRPr="00291D94">
        <w:br/>
        <w:t>4    empath*.ti,ab,kf.</w:t>
      </w:r>
      <w:r w:rsidRPr="00291D94">
        <w:br/>
        <w:t>5    (emotion* adj3 aware*).ti,ab,kf,hw.</w:t>
      </w:r>
      <w:r w:rsidRPr="00291D94">
        <w:br/>
        <w:t>6    exp Mentalization/</w:t>
      </w:r>
      <w:r w:rsidRPr="00291D94">
        <w:br/>
        <w:t>7    mentalis*.ti,ab,kf.</w:t>
      </w:r>
      <w:r w:rsidRPr="00291D94">
        <w:br/>
        <w:t>8    mentaliz*.ti,ab,kf.</w:t>
      </w:r>
      <w:r w:rsidRPr="00291D94">
        <w:br/>
        <w:t>9    exp Social Cognition/</w:t>
      </w:r>
      <w:r w:rsidRPr="00291D94">
        <w:br/>
        <w:t>10    "social cognit*".ti,ab,kf.</w:t>
      </w:r>
      <w:r w:rsidRPr="00291D94">
        <w:br/>
        <w:t>11    1 or 2 or 3 or 4 or 5 or 6 or 7 or 8 or 9 or 10</w:t>
      </w:r>
      <w:r w:rsidRPr="00291D94">
        <w:br/>
        <w:t>12    Somatoform Disorders/</w:t>
      </w:r>
      <w:r w:rsidRPr="00291D94">
        <w:br/>
        <w:t>13    ("somatic symptom*" adj3 disorder*).ti,ab,kf.</w:t>
      </w:r>
      <w:r w:rsidRPr="00291D94">
        <w:br/>
        <w:t>14    somatoform*.ti,ab,kf.</w:t>
      </w:r>
      <w:r w:rsidRPr="00291D94">
        <w:br/>
        <w:t>15    exp medically unexplained symptoms/</w:t>
      </w:r>
      <w:r w:rsidRPr="00291D94">
        <w:br/>
        <w:t>16    (unexplained* adj3 symptom*).ti,ab,kf.</w:t>
      </w:r>
      <w:r w:rsidRPr="00291D94">
        <w:br/>
        <w:t>17    somatiz*.ti,ab,kf,hw.</w:t>
      </w:r>
      <w:r w:rsidRPr="00291D94">
        <w:br/>
        <w:t>18    somatis*.ti,ab,kf,hw.</w:t>
      </w:r>
      <w:r w:rsidRPr="00291D94">
        <w:br/>
        <w:t>19    "briquet syndrome*".ti,ab,kf.</w:t>
      </w:r>
      <w:r w:rsidRPr="00291D94">
        <w:br/>
        <w:t>20    Psychophysiologic Disorders/</w:t>
      </w:r>
      <w:r w:rsidRPr="00291D94">
        <w:br/>
        <w:t>21    ((psychosomat* or psychophysiolog* or psychoautonom* or somatopsych*) adj3 (disorder* or disturbance* or distort* or syndrome* or trauma* or factor* or pain* or symptom*)).ti,ab,kf.</w:t>
      </w:r>
      <w:r w:rsidRPr="00291D94">
        <w:br/>
        <w:t>22    exp Hypochondriasis/</w:t>
      </w:r>
      <w:r w:rsidRPr="00291D94">
        <w:br/>
        <w:t>23    hypochondr*.ti,ab,kf.</w:t>
      </w:r>
      <w:r w:rsidRPr="00291D94">
        <w:br/>
        <w:t>24    nosophob*.ti,ab,kf.</w:t>
      </w:r>
      <w:r w:rsidRPr="00291D94">
        <w:br/>
        <w:t>25    exp Body Dysmorphic Disorders/</w:t>
      </w:r>
      <w:r w:rsidRPr="00291D94">
        <w:br/>
        <w:t>26    (dysmorph* adj3 (disorder* or distort* or disturb* or dysfunct* or dysphoria* or body* or phob* or 'self image')).ti,ab,kf.</w:t>
      </w:r>
      <w:r w:rsidRPr="00291D94">
        <w:br/>
        <w:t>27    ("body image" adj3 (disorder* or distort* or disturb* or dysfunct* or dysphoria*)).ti,ab,kf.</w:t>
      </w:r>
      <w:r w:rsidRPr="00291D94">
        <w:br/>
        <w:t>28    dysmorphophob*.ti,ab,kf.</w:t>
      </w:r>
      <w:r w:rsidRPr="00291D94">
        <w:br/>
        <w:t>29    ((cardiac* or heart* or cordis*) adj2 (anxiety or neurosis* or phob*)).ti,ab,kf.</w:t>
      </w:r>
      <w:r w:rsidRPr="00291D94">
        <w:br/>
        <w:t>30    (cardioneurosis* or cardiophobia).ti,ab,kf.</w:t>
      </w:r>
      <w:r w:rsidRPr="00291D94">
        <w:br/>
        <w:t>31    "da costa syndrome".ti,ab,kf.</w:t>
      </w:r>
      <w:r w:rsidRPr="00291D94">
        <w:br/>
        <w:t>32    "effort syndrome".ti,ab,kf.</w:t>
      </w:r>
      <w:r w:rsidRPr="00291D94">
        <w:br/>
        <w:t>33    ((asthenia* or dystonia*) adj2 neurocirculat*).ti,ab,kf.</w:t>
      </w:r>
      <w:r w:rsidRPr="00291D94">
        <w:br/>
        <w:t>34    "neurogenic heart*".ti,ab,kf.</w:t>
      </w:r>
      <w:r w:rsidRPr="00291D94">
        <w:br/>
        <w:t>35    "functional heart complaint*".ti,ab,kf.</w:t>
      </w:r>
      <w:r w:rsidRPr="00291D94">
        <w:br/>
        <w:t>36    "gastr* neurosis*".ti,ab,kf.</w:t>
      </w:r>
      <w:r w:rsidRPr="00291D94">
        <w:br/>
        <w:t>37    (psychogen* adj3 (pain* or symptom*)).ti,ab,kf.</w:t>
      </w:r>
      <w:r w:rsidRPr="00291D94">
        <w:br/>
        <w:t>38    (pain* adj2 disorder*).ti,ab,kf.</w:t>
      </w:r>
      <w:r w:rsidRPr="00291D94">
        <w:br/>
        <w:t>39    (persist* adj2 pain*).ti,ab,kf.</w:t>
      </w:r>
      <w:r w:rsidRPr="00291D94">
        <w:br/>
        <w:t>40    psychalg*.ti,ab,kf.</w:t>
      </w:r>
      <w:r w:rsidRPr="00291D94">
        <w:br/>
        <w:t>41    exp Neurasthenia/</w:t>
      </w:r>
      <w:r w:rsidRPr="00291D94">
        <w:br/>
        <w:t>42    neurasthen*.ti,ab,kf.</w:t>
      </w:r>
      <w:r w:rsidRPr="00291D94">
        <w:br/>
        <w:t>43    psychasthen*.ti,ab,kf.</w:t>
      </w:r>
      <w:r w:rsidRPr="00291D94">
        <w:br/>
        <w:t>44    "illness anxiety disorder*".ti,ab,kf,hw.</w:t>
      </w:r>
    </w:p>
    <w:p w14:paraId="28BD39B9" w14:textId="77777777" w:rsidR="000C0AFA" w:rsidRPr="00F1719C" w:rsidRDefault="000C0AFA" w:rsidP="000C0AFA">
      <w:pPr>
        <w:pStyle w:val="EndNoteBibliography"/>
        <w:spacing w:after="0"/>
        <w:ind w:left="720" w:hanging="12"/>
      </w:pPr>
      <w:r w:rsidRPr="00F1719C">
        <w:lastRenderedPageBreak/>
        <w:t>45    “bodily distress disorder”</w:t>
      </w:r>
    </w:p>
    <w:p w14:paraId="7E5C38C2" w14:textId="77777777" w:rsidR="000C0AFA" w:rsidRPr="00F1719C" w:rsidRDefault="000C0AFA" w:rsidP="000C0AFA">
      <w:pPr>
        <w:pStyle w:val="EndNoteBibliography"/>
        <w:spacing w:after="0"/>
        <w:ind w:left="720" w:hanging="12"/>
      </w:pPr>
      <w:r w:rsidRPr="00F1719C">
        <w:t>46    “bodily stress syndrome”</w:t>
      </w:r>
      <w:r w:rsidRPr="00F1719C">
        <w:br/>
        <w:t>47    12 or 13 or 14 or 15 or 16 or 17 or 18 or 19 or 20 or 21 or 22 or 23 or 24 or 25 or 26 or 27 or 28 or 29 or 30 or 31 or 32 or 33 or 34 or 35 or 36 or 37 or 38 or 39 or 40 or 41 or 42 or 43 or 44 or 45 or 46</w:t>
      </w:r>
      <w:r w:rsidRPr="00F1719C">
        <w:br/>
        <w:t>46    11 and 47</w:t>
      </w:r>
    </w:p>
    <w:p w14:paraId="32FA606A" w14:textId="77777777" w:rsidR="000C0AFA" w:rsidRPr="00F1719C" w:rsidRDefault="000C0AFA" w:rsidP="000C0AFA">
      <w:pPr>
        <w:rPr>
          <w:rFonts w:ascii="Calibri" w:hAnsi="Calibri" w:cs="Calibri"/>
          <w:noProof/>
          <w:lang w:val="en-US"/>
        </w:rPr>
      </w:pPr>
    </w:p>
    <w:p w14:paraId="0C1410FF" w14:textId="77777777" w:rsidR="000C0AFA" w:rsidRPr="000C0AFA" w:rsidRDefault="000C0AFA">
      <w:pPr>
        <w:rPr>
          <w:lang w:val="en-US"/>
        </w:rPr>
      </w:pPr>
    </w:p>
    <w:sectPr w:rsidR="000C0AFA" w:rsidRPr="000C0A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AFA"/>
    <w:rsid w:val="000C0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1690A4"/>
  <w15:chartTrackingRefBased/>
  <w15:docId w15:val="{B33B009A-2C42-4A47-AB79-75C9A16BA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0AF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ntertitel">
    <w:name w:val="Subtitle"/>
    <w:basedOn w:val="Standard"/>
    <w:next w:val="Standard"/>
    <w:link w:val="UntertitelZchn"/>
    <w:uiPriority w:val="11"/>
    <w:qFormat/>
    <w:rsid w:val="000C0AF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C0AFA"/>
    <w:rPr>
      <w:rFonts w:eastAsiaTheme="minorEastAsia"/>
      <w:color w:val="5A5A5A" w:themeColor="text1" w:themeTint="A5"/>
      <w:spacing w:val="15"/>
    </w:rPr>
  </w:style>
  <w:style w:type="paragraph" w:customStyle="1" w:styleId="EndNoteBibliography">
    <w:name w:val="EndNote Bibliography"/>
    <w:basedOn w:val="Standard"/>
    <w:link w:val="EndNoteBibliographyZchn"/>
    <w:rsid w:val="000C0AF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C0AF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sis-Bogar</dc:creator>
  <cp:keywords/>
  <dc:description/>
  <cp:lastModifiedBy>Kocsis-Bogar</cp:lastModifiedBy>
  <cp:revision>1</cp:revision>
  <dcterms:created xsi:type="dcterms:W3CDTF">2026-01-28T11:30:00Z</dcterms:created>
  <dcterms:modified xsi:type="dcterms:W3CDTF">2026-01-28T11:31:00Z</dcterms:modified>
</cp:coreProperties>
</file>